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4-Accentuation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212058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2B2163C" w14:textId="77777777" w:rsidR="00C1155C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350BE7D6" w14:textId="77777777" w:rsidR="00C1155C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B8802D6" w14:textId="77777777" w:rsidR="00C1155C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5BE1C31A" w:rsidR="00C1155C" w:rsidRPr="005328FA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24C9C49A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3CCB68A8" w14:textId="77777777" w:rsidR="00C1155C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27AB94A" w14:textId="77777777" w:rsidR="004520D8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192337EF" w:rsidR="00C1155C" w:rsidRPr="005328FA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77257C7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424438E" w14:textId="77777777" w:rsidR="00C1155C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07FF87A" w14:textId="77777777" w:rsidR="00C1155C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6FDD6BC" w14:textId="77777777" w:rsidR="00C1155C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90828D" w14:textId="11D15A4E" w:rsidR="00C1155C" w:rsidRPr="005328FA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0323DC9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264F7A1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520A8FC7" w:rsidR="00C1155C" w:rsidRPr="005328FA" w:rsidRDefault="00C1155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145A211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0B52F26" w14:textId="77777777" w:rsidR="00C1155C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5DD6193" w14:textId="77777777" w:rsidR="00C1155C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0CAE792" w14:textId="026D160B" w:rsidR="00C1155C" w:rsidRPr="005328FA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48F537D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25A79B3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37B4C7D" w14:textId="77777777" w:rsidR="00C1155C" w:rsidRDefault="00C1155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FBA5272" w14:textId="6D10FA95" w:rsidR="00C1155C" w:rsidRPr="005328FA" w:rsidRDefault="00ED7B9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56DCACC" w:rsidR="004520D8" w:rsidRPr="005328FA" w:rsidRDefault="00A43B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009B55F" w:rsidR="004520D8" w:rsidRPr="005328FA" w:rsidRDefault="00A43BA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F7FDF5E" w:rsidR="004520D8" w:rsidRPr="005328FA" w:rsidRDefault="00A43BA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01B9183" w:rsidR="004520D8" w:rsidRPr="005328FA" w:rsidRDefault="001100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CAA007E" w:rsidR="004520D8" w:rsidRPr="005328FA" w:rsidRDefault="001100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0E1C8F4" w:rsidR="004520D8" w:rsidRPr="005328FA" w:rsidRDefault="001100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0E6F0AF" w:rsidR="004520D8" w:rsidRPr="005328FA" w:rsidRDefault="001100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6AC64AE" w:rsidR="004520D8" w:rsidRPr="005328FA" w:rsidRDefault="001100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E9F5D5F" w:rsidR="004520D8" w:rsidRPr="005328FA" w:rsidRDefault="0011005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2CDF082" w:rsidR="004520D8" w:rsidRPr="005328FA" w:rsidRDefault="0011005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A2AF81B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260A83C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C6EAB6E" w14:textId="77777777" w:rsidR="002C5950" w:rsidRDefault="002C595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4F352486" w14:textId="77777777" w:rsidR="002C5950" w:rsidRDefault="002C595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44C6F542" w:rsidR="002C5950" w:rsidRPr="005328FA" w:rsidRDefault="002C595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3CB38D01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BBB0E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E7D81A6" w14:textId="77777777" w:rsidR="002C5950" w:rsidRDefault="002C59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FE3BC4F" w14:textId="77777777" w:rsidR="002C5950" w:rsidRDefault="002C59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7</w:t>
            </w:r>
          </w:p>
          <w:p w14:paraId="2EF00B7F" w14:textId="1C279391" w:rsidR="002C5950" w:rsidRPr="005328FA" w:rsidRDefault="002C59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7C596A8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4EBBF80B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3554E5C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5002E22" w14:textId="42F68739" w:rsidR="002C5950" w:rsidRDefault="002C59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8E2D551" w14:textId="77777777" w:rsidR="002C5950" w:rsidRPr="005328FA" w:rsidRDefault="002C59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64A1E24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EDA910" w14:textId="21295CEB" w:rsidR="009D5B8C" w:rsidRPr="005328FA" w:rsidRDefault="009D5B8C" w:rsidP="009D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-7</w:t>
            </w:r>
          </w:p>
        </w:tc>
      </w:tr>
      <w:tr w:rsidR="004520D8" w:rsidRPr="005328FA" w14:paraId="6811E82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4ADE729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2DE24A7" w14:textId="77777777" w:rsidR="009D5B8C" w:rsidRDefault="009D5B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-7</w:t>
            </w:r>
          </w:p>
          <w:p w14:paraId="53972276" w14:textId="058560DE" w:rsidR="009D5B8C" w:rsidRPr="005328FA" w:rsidRDefault="009D5B8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-7</w:t>
            </w:r>
          </w:p>
        </w:tc>
      </w:tr>
      <w:tr w:rsidR="004520D8" w:rsidRPr="005328FA" w14:paraId="605E6001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2F30FDCD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BDB9C18" w:rsidR="004520D8" w:rsidRPr="005328FA" w:rsidRDefault="00D445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25E9126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3001C89" w:rsidR="004520D8" w:rsidRPr="005328FA" w:rsidRDefault="00D445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9840B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653891C" w:rsidR="004520D8" w:rsidRPr="005328FA" w:rsidRDefault="00D445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424FF0A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13EC500" w:rsidR="004520D8" w:rsidRPr="005328FA" w:rsidRDefault="00D445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EAB15A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05318"/>
    <w:rsid w:val="00023C70"/>
    <w:rsid w:val="0011005A"/>
    <w:rsid w:val="0022756A"/>
    <w:rsid w:val="002C5950"/>
    <w:rsid w:val="00377DF2"/>
    <w:rsid w:val="003C7173"/>
    <w:rsid w:val="004520D8"/>
    <w:rsid w:val="004A1EDE"/>
    <w:rsid w:val="00765673"/>
    <w:rsid w:val="008B0B8B"/>
    <w:rsid w:val="008E7419"/>
    <w:rsid w:val="009D5B8C"/>
    <w:rsid w:val="009F2E96"/>
    <w:rsid w:val="00A43BA7"/>
    <w:rsid w:val="00B8648A"/>
    <w:rsid w:val="00C1155C"/>
    <w:rsid w:val="00D31282"/>
    <w:rsid w:val="00D44521"/>
    <w:rsid w:val="00ED7B9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TableauGrille4-Accentuation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24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HP</cp:lastModifiedBy>
  <cp:revision>16</cp:revision>
  <dcterms:created xsi:type="dcterms:W3CDTF">2019-11-21T08:22:00Z</dcterms:created>
  <dcterms:modified xsi:type="dcterms:W3CDTF">2021-09-2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